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2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1"/>
        <w:gridCol w:w="2551"/>
      </w:tblGrid>
      <w:tr w:rsidR="00393711" w:rsidRPr="002734EE" w:rsidTr="004B34A0">
        <w:trPr>
          <w:trHeight w:val="3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393711" w:rsidRPr="002734EE" w:rsidTr="004B34A0">
        <w:trPr>
          <w:trHeight w:val="465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biotin/TGGATATGGTGGAGAGGAGA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 xml:space="preserve">Biotin-labeled </w:t>
            </w:r>
            <w:proofErr w:type="spellStart"/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ntihandle</w:t>
            </w:r>
            <w:proofErr w:type="spellEnd"/>
          </w:p>
        </w:tc>
      </w:tr>
      <w:tr w:rsidR="00393711" w:rsidRPr="002734EE" w:rsidTr="004B34A0">
        <w:trPr>
          <w:trHeight w:val="495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y3/AGGAGTGATTGGAGATAGGA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3711" w:rsidRPr="002734EE" w:rsidRDefault="00393711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 xml:space="preserve">Cy3-labeled </w:t>
            </w:r>
            <w:proofErr w:type="spellStart"/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ntihandle</w:t>
            </w:r>
            <w:proofErr w:type="spellEnd"/>
          </w:p>
        </w:tc>
      </w:tr>
    </w:tbl>
    <w:p w:rsidR="00CE4F23" w:rsidRPr="00CE4F23" w:rsidRDefault="00CE4F23" w:rsidP="00CE4F23">
      <w:pPr>
        <w:rPr>
          <w:rFonts w:hint="eastAsia"/>
        </w:rPr>
      </w:pPr>
      <w:bookmarkStart w:id="0" w:name="_GoBack"/>
      <w:bookmarkEnd w:id="0"/>
    </w:p>
    <w:p w:rsidR="00291851" w:rsidRDefault="00393711"/>
    <w:sectPr w:rsidR="00291851" w:rsidSect="00393711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711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3711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79A048BD-3195-1248-AA1C-31CA3C034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3711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9:00Z</dcterms:created>
  <dcterms:modified xsi:type="dcterms:W3CDTF">2026-02-03T03:10:00Z</dcterms:modified>
</cp:coreProperties>
</file>